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4A22" w:rsidRPr="007D581C" w:rsidRDefault="006E4A22" w:rsidP="006E4A22">
      <w:pPr>
        <w:widowControl/>
        <w:shd w:val="clear" w:color="auto" w:fill="FFFFFF"/>
        <w:spacing w:line="360" w:lineRule="auto"/>
        <w:rPr>
          <w:rFonts w:ascii="Times New Roman" w:eastAsia="新細明體" w:hAnsi="Times New Roman" w:cs="Times New Roman"/>
          <w:b/>
          <w:szCs w:val="24"/>
        </w:rPr>
      </w:pPr>
      <w:bookmarkStart w:id="0" w:name="_Hlk35614985"/>
      <w:r w:rsidRPr="007D581C">
        <w:rPr>
          <w:rFonts w:ascii="Times New Roman" w:eastAsia="新細明體" w:hAnsi="Times New Roman" w:cs="Times New Roman"/>
          <w:b/>
          <w:szCs w:val="24"/>
        </w:rPr>
        <w:t>Integration of genome-wide association study and expression quantitative trait locus mapping for identification of endometriosis-associated genes</w:t>
      </w:r>
      <w:bookmarkEnd w:id="0"/>
      <w:r w:rsidRPr="007D581C">
        <w:rPr>
          <w:rFonts w:ascii="Times New Roman" w:eastAsia="新細明體" w:hAnsi="Times New Roman" w:cs="Times New Roman"/>
          <w:b/>
          <w:szCs w:val="24"/>
        </w:rPr>
        <w:t xml:space="preserve"> </w:t>
      </w:r>
    </w:p>
    <w:p w:rsidR="006E4A22" w:rsidRPr="007D581C" w:rsidRDefault="006E4A22" w:rsidP="006E4A22">
      <w:pPr>
        <w:widowControl/>
        <w:shd w:val="clear" w:color="auto" w:fill="FFFFFF"/>
        <w:spacing w:line="360" w:lineRule="auto"/>
        <w:rPr>
          <w:rFonts w:ascii="Times New Roman" w:eastAsia="新細明體" w:hAnsi="Times New Roman" w:cs="Times New Roman"/>
          <w:szCs w:val="24"/>
        </w:rPr>
      </w:pPr>
    </w:p>
    <w:p w:rsidR="006E4A22" w:rsidRPr="007D581C" w:rsidRDefault="006E4A22" w:rsidP="006E4A22">
      <w:pPr>
        <w:widowControl/>
        <w:shd w:val="clear" w:color="auto" w:fill="FFFFFF"/>
        <w:spacing w:line="360" w:lineRule="auto"/>
        <w:jc w:val="both"/>
        <w:rPr>
          <w:rFonts w:ascii="Times New Roman" w:hAnsi="Times New Roman" w:cs="Times New Roman"/>
          <w:b/>
          <w:szCs w:val="24"/>
        </w:rPr>
      </w:pPr>
      <w:proofErr w:type="spellStart"/>
      <w:r w:rsidRPr="007D581C">
        <w:rPr>
          <w:rFonts w:ascii="Times New Roman" w:hAnsi="Times New Roman" w:cs="Times New Roman"/>
          <w:szCs w:val="24"/>
        </w:rPr>
        <w:t>Ya</w:t>
      </w:r>
      <w:proofErr w:type="spellEnd"/>
      <w:r w:rsidRPr="007D581C">
        <w:rPr>
          <w:rFonts w:ascii="Times New Roman" w:hAnsi="Times New Roman" w:cs="Times New Roman"/>
          <w:szCs w:val="24"/>
        </w:rPr>
        <w:t>-Ching Chou, Ming-</w:t>
      </w:r>
      <w:proofErr w:type="spellStart"/>
      <w:r w:rsidRPr="007D581C">
        <w:rPr>
          <w:rFonts w:ascii="Times New Roman" w:hAnsi="Times New Roman" w:cs="Times New Roman"/>
          <w:szCs w:val="24"/>
        </w:rPr>
        <w:t>Jer</w:t>
      </w:r>
      <w:proofErr w:type="spellEnd"/>
      <w:r w:rsidRPr="007D581C">
        <w:rPr>
          <w:rFonts w:ascii="Times New Roman" w:hAnsi="Times New Roman" w:cs="Times New Roman"/>
          <w:szCs w:val="24"/>
        </w:rPr>
        <w:t xml:space="preserve"> Chen</w:t>
      </w:r>
      <w:r>
        <w:rPr>
          <w:rFonts w:ascii="Times New Roman" w:hAnsi="Times New Roman" w:cs="Times New Roman"/>
          <w:szCs w:val="24"/>
        </w:rPr>
        <w:t>,</w:t>
      </w:r>
      <w:r w:rsidRPr="007D581C">
        <w:rPr>
          <w:rFonts w:ascii="Times New Roman" w:hAnsi="Times New Roman" w:cs="Times New Roman"/>
          <w:szCs w:val="24"/>
        </w:rPr>
        <w:t xml:space="preserve"> Pi-Hua Chen, Ching-Wen Chang, Mu-Hsien Yu, Yi-Jen Chen, </w:t>
      </w:r>
      <w:proofErr w:type="spellStart"/>
      <w:r w:rsidRPr="007D581C">
        <w:rPr>
          <w:rFonts w:ascii="Times New Roman" w:hAnsi="Times New Roman" w:cs="Times New Roman"/>
          <w:szCs w:val="24"/>
        </w:rPr>
        <w:t>Eing</w:t>
      </w:r>
      <w:proofErr w:type="spellEnd"/>
      <w:r w:rsidRPr="007D581C">
        <w:rPr>
          <w:rFonts w:ascii="Times New Roman" w:hAnsi="Times New Roman" w:cs="Times New Roman"/>
          <w:szCs w:val="24"/>
        </w:rPr>
        <w:t>-Mei Tsai,</w:t>
      </w:r>
      <w:r w:rsidRPr="007D581C">
        <w:rPr>
          <w:rFonts w:ascii="Times New Roman" w:eastAsia="新細明體" w:hAnsi="Times New Roman" w:cs="Times New Roman"/>
          <w:szCs w:val="24"/>
        </w:rPr>
        <w:t xml:space="preserve"> </w:t>
      </w:r>
      <w:r w:rsidRPr="007D581C">
        <w:rPr>
          <w:rFonts w:ascii="Times New Roman" w:hAnsi="Times New Roman" w:cs="Times New Roman"/>
          <w:szCs w:val="24"/>
        </w:rPr>
        <w:t xml:space="preserve">Shih-Feng Tsai, </w:t>
      </w:r>
      <w:proofErr w:type="spellStart"/>
      <w:r w:rsidRPr="007D581C">
        <w:rPr>
          <w:rFonts w:ascii="Times New Roman" w:hAnsi="Times New Roman" w:cs="Times New Roman"/>
          <w:szCs w:val="24"/>
        </w:rPr>
        <w:t>Wun-Syuan</w:t>
      </w:r>
      <w:proofErr w:type="spellEnd"/>
      <w:r w:rsidRPr="007D581C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7D581C">
        <w:rPr>
          <w:rFonts w:ascii="Times New Roman" w:hAnsi="Times New Roman" w:cs="Times New Roman"/>
          <w:szCs w:val="24"/>
        </w:rPr>
        <w:t>Kuo</w:t>
      </w:r>
      <w:bookmarkStart w:id="1" w:name="_GoBack"/>
      <w:bookmarkEnd w:id="1"/>
      <w:proofErr w:type="spellEnd"/>
      <w:r w:rsidRPr="007D581C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7D581C">
        <w:rPr>
          <w:rFonts w:ascii="Times New Roman" w:hAnsi="Times New Roman" w:cs="Times New Roman"/>
          <w:szCs w:val="24"/>
        </w:rPr>
        <w:t>Chii-Ruey</w:t>
      </w:r>
      <w:proofErr w:type="spellEnd"/>
      <w:r w:rsidRPr="007D581C">
        <w:rPr>
          <w:rFonts w:ascii="Times New Roman" w:hAnsi="Times New Roman" w:cs="Times New Roman"/>
          <w:szCs w:val="24"/>
        </w:rPr>
        <w:t xml:space="preserve"> Tzeng</w:t>
      </w:r>
      <w:r w:rsidRPr="007D581C">
        <w:rPr>
          <w:rFonts w:ascii="Times New Roman" w:hAnsi="Times New Roman" w:cs="Times New Roman"/>
          <w:szCs w:val="24"/>
          <w:vertAlign w:val="superscript"/>
        </w:rPr>
        <w:t xml:space="preserve"> </w:t>
      </w:r>
      <w:r w:rsidRPr="007D581C">
        <w:rPr>
          <w:rFonts w:ascii="Times New Roman" w:hAnsi="Times New Roman" w:cs="Times New Roman"/>
          <w:b/>
          <w:szCs w:val="24"/>
        </w:rPr>
        <w:t>*</w:t>
      </w:r>
    </w:p>
    <w:p w:rsidR="006E4A22" w:rsidRPr="006E4A22" w:rsidRDefault="006E4A22"/>
    <w:p w:rsidR="006E4A22" w:rsidRDefault="006E4A22"/>
    <w:p w:rsidR="006E4A22" w:rsidRDefault="006E4A22"/>
    <w:p w:rsidR="006E4A22" w:rsidRDefault="006E4A22"/>
    <w:p w:rsidR="006E4A22" w:rsidRDefault="006E4A22"/>
    <w:p w:rsidR="006E4A22" w:rsidRDefault="006E4A22"/>
    <w:p w:rsidR="006E4A22" w:rsidRDefault="006E4A22"/>
    <w:p w:rsidR="006E4A22" w:rsidRDefault="006E4A22"/>
    <w:p w:rsidR="006E4A22" w:rsidRDefault="006E4A22"/>
    <w:p w:rsidR="006E4A22" w:rsidRDefault="006E4A22"/>
    <w:p w:rsidR="006E4A22" w:rsidRDefault="006E4A22"/>
    <w:p w:rsidR="006E4A22" w:rsidRDefault="006E4A22"/>
    <w:p w:rsidR="006E4A22" w:rsidRDefault="006E4A22"/>
    <w:p w:rsidR="006E4A22" w:rsidRDefault="006E4A22"/>
    <w:p w:rsidR="006E4A22" w:rsidRDefault="006E4A22">
      <w:pPr>
        <w:rPr>
          <w:rFonts w:hint="eastAsia"/>
        </w:rPr>
      </w:pPr>
    </w:p>
    <w:tbl>
      <w:tblPr>
        <w:tblW w:w="1395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76"/>
        <w:gridCol w:w="1209"/>
        <w:gridCol w:w="1238"/>
        <w:gridCol w:w="2176"/>
        <w:gridCol w:w="643"/>
        <w:gridCol w:w="698"/>
        <w:gridCol w:w="978"/>
        <w:gridCol w:w="1206"/>
        <w:gridCol w:w="800"/>
        <w:gridCol w:w="1197"/>
        <w:gridCol w:w="1230"/>
        <w:gridCol w:w="891"/>
        <w:gridCol w:w="1016"/>
      </w:tblGrid>
      <w:tr w:rsidR="005030CB" w:rsidRPr="006446A6" w:rsidTr="00ED29EB">
        <w:trPr>
          <w:trHeight w:val="466"/>
        </w:trPr>
        <w:tc>
          <w:tcPr>
            <w:tcW w:w="1082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0D15F6" w:rsidP="001E69AD">
            <w:pPr>
              <w:widowControl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Cs w:val="24"/>
              </w:rPr>
              <w:lastRenderedPageBreak/>
              <w:t>Supplementary</w:t>
            </w:r>
            <w:r w:rsidR="001E69AD" w:rsidRPr="006446A6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Table 1. Summary of discovery studies of top 33 SNPs in trend tests.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5030CB" w:rsidRPr="006446A6" w:rsidTr="00ED29EB">
        <w:trPr>
          <w:trHeight w:val="335"/>
        </w:trPr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Chr.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Position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SNP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Allele 1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Allele 2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Risk Allel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RAF control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RAF cases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Discovery Trend P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Risk allele OR</w:t>
            </w:r>
          </w:p>
        </w:tc>
        <w:tc>
          <w:tcPr>
            <w:tcW w:w="19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95% CI</w:t>
            </w:r>
          </w:p>
        </w:tc>
      </w:tr>
      <w:tr w:rsidR="005030CB" w:rsidRPr="006446A6" w:rsidTr="00ED29EB">
        <w:trPr>
          <w:trHeight w:val="33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21238763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rs12073206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0.66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0.821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6.41E-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2.35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1.51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3.654</w:t>
            </w:r>
          </w:p>
        </w:tc>
      </w:tr>
      <w:tr w:rsidR="005030CB" w:rsidRPr="006446A6" w:rsidTr="00ED29EB">
        <w:trPr>
          <w:trHeight w:val="33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18294695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rs13395225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PPP1R1C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0.63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0.793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8.96E-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2.20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1.4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3.371</w:t>
            </w:r>
          </w:p>
        </w:tc>
      </w:tr>
      <w:tr w:rsidR="005030CB" w:rsidRPr="006446A6" w:rsidTr="00ED29EB">
        <w:trPr>
          <w:trHeight w:val="33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0254305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1019077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MPP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56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738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7.18E-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.19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46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3.271</w:t>
            </w:r>
          </w:p>
        </w:tc>
      </w:tr>
      <w:tr w:rsidR="005030CB" w:rsidRPr="006446A6" w:rsidTr="00ED29EB">
        <w:trPr>
          <w:trHeight w:val="33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2858624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13126673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INTU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45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670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3.03E-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.46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66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3.639</w:t>
            </w:r>
          </w:p>
        </w:tc>
      </w:tr>
      <w:tr w:rsidR="005030CB" w:rsidRPr="006446A6" w:rsidTr="00ED29EB">
        <w:trPr>
          <w:trHeight w:val="33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5236375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205640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ITGA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72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884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70E-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.85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7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4.714</w:t>
            </w:r>
          </w:p>
        </w:tc>
      </w:tr>
      <w:tr w:rsidR="005030CB" w:rsidRPr="006446A6" w:rsidTr="00ED29EB">
        <w:trPr>
          <w:trHeight w:val="33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7516091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935055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LOC10192851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69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853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6.77E-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.57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6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4.101</w:t>
            </w:r>
          </w:p>
        </w:tc>
      </w:tr>
      <w:tr w:rsidR="005030CB" w:rsidRPr="006446A6" w:rsidTr="00ED29EB">
        <w:trPr>
          <w:trHeight w:val="33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913149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2192508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PVL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42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611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9.19E-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.10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4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3.089</w:t>
            </w:r>
          </w:p>
        </w:tc>
      </w:tr>
      <w:tr w:rsidR="005030CB" w:rsidRPr="006446A6" w:rsidTr="00ED29EB">
        <w:trPr>
          <w:trHeight w:val="33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9065025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778977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DK1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021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12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6.95E-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6.52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.26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8.82</w:t>
            </w:r>
          </w:p>
        </w:tc>
      </w:tr>
      <w:tr w:rsidR="005030CB" w:rsidRPr="006446A6" w:rsidTr="00ED29EB">
        <w:trPr>
          <w:trHeight w:val="33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9066068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135810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DK1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020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12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3.84E-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6.83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.37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9.68</w:t>
            </w:r>
          </w:p>
        </w:tc>
      </w:tr>
      <w:tr w:rsidR="005030CB" w:rsidRPr="006446A6" w:rsidTr="00ED29EB">
        <w:trPr>
          <w:trHeight w:val="33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3744579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377881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DGKI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27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464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5.95E-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.33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55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3.492</w:t>
            </w:r>
          </w:p>
        </w:tc>
      </w:tr>
      <w:tr w:rsidR="005030CB" w:rsidRPr="006446A6" w:rsidTr="00ED29EB">
        <w:trPr>
          <w:trHeight w:val="33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8376270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16911067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71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869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4.14E-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.65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6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4.322</w:t>
            </w:r>
          </w:p>
        </w:tc>
      </w:tr>
      <w:tr w:rsidR="005030CB" w:rsidRPr="006446A6" w:rsidTr="00ED29EB">
        <w:trPr>
          <w:trHeight w:val="33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12137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10757185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SMARCA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4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599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.70E-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.23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5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3.275</w:t>
            </w:r>
          </w:p>
        </w:tc>
      </w:tr>
      <w:tr w:rsidR="005030CB" w:rsidRPr="006446A6" w:rsidTr="00ED29EB">
        <w:trPr>
          <w:trHeight w:val="33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12248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10733369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SMARCA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44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654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9.08E-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.38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6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3.51</w:t>
            </w:r>
          </w:p>
        </w:tc>
      </w:tr>
      <w:tr w:rsidR="005030CB" w:rsidRPr="006446A6" w:rsidTr="00ED29EB">
        <w:trPr>
          <w:trHeight w:val="33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13086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647552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SMARCA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44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62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8.92E-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.11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4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3.102</w:t>
            </w:r>
          </w:p>
        </w:tc>
      </w:tr>
      <w:tr w:rsidR="005030CB" w:rsidRPr="006446A6" w:rsidTr="00ED29EB">
        <w:trPr>
          <w:trHeight w:val="33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970714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10739199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PTPRD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60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801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70E-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.5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69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3.958</w:t>
            </w:r>
          </w:p>
        </w:tc>
      </w:tr>
      <w:tr w:rsidR="005030CB" w:rsidRPr="006446A6" w:rsidTr="00ED29EB">
        <w:trPr>
          <w:trHeight w:val="33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973330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2025392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PTPRD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85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96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7.30E-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4.57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.10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9.941</w:t>
            </w:r>
          </w:p>
        </w:tc>
      </w:tr>
      <w:tr w:rsidR="005030CB" w:rsidRPr="006446A6" w:rsidTr="00ED29EB">
        <w:trPr>
          <w:trHeight w:val="33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973422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2761699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PTPRD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85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964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7.87E-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4.41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.02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9.637</w:t>
            </w:r>
          </w:p>
        </w:tc>
      </w:tr>
      <w:tr w:rsidR="005030CB" w:rsidRPr="006446A6" w:rsidTr="00ED29EB">
        <w:trPr>
          <w:trHeight w:val="33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6631454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10822312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61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83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.54E-0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3.25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.08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5.069</w:t>
            </w:r>
          </w:p>
        </w:tc>
      </w:tr>
      <w:tr w:rsidR="005030CB" w:rsidRPr="006446A6" w:rsidTr="00ED29EB">
        <w:trPr>
          <w:trHeight w:val="33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210634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1517283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60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78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5.55E-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.37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56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3.611</w:t>
            </w:r>
          </w:p>
        </w:tc>
      </w:tr>
      <w:tr w:rsidR="005030CB" w:rsidRPr="006446A6" w:rsidTr="00ED29EB">
        <w:trPr>
          <w:trHeight w:val="33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lastRenderedPageBreak/>
              <w:t>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964614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77182066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OVCH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031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14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6.17E-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5.21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.14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2.65</w:t>
            </w:r>
          </w:p>
        </w:tc>
      </w:tr>
      <w:tr w:rsidR="005030CB" w:rsidRPr="006446A6" w:rsidTr="00ED29EB">
        <w:trPr>
          <w:trHeight w:val="33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963805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16934324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OVCH1/OVH1-AS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031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142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6.90E-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5.16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.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2.53</w:t>
            </w:r>
          </w:p>
        </w:tc>
      </w:tr>
      <w:tr w:rsidR="005030CB" w:rsidRPr="006446A6" w:rsidTr="00ED29EB">
        <w:trPr>
          <w:trHeight w:val="33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4962781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12824458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TUBA1C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58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757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9.99E-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.18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45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3.289</w:t>
            </w:r>
          </w:p>
        </w:tc>
      </w:tr>
      <w:tr w:rsidR="005030CB" w:rsidRPr="006446A6" w:rsidTr="00ED29EB">
        <w:trPr>
          <w:trHeight w:val="33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9718830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77849897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HS6ST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72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884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.37E-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.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7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4.856</w:t>
            </w:r>
          </w:p>
        </w:tc>
      </w:tr>
      <w:tr w:rsidR="005030CB" w:rsidRPr="006446A6" w:rsidTr="00ED29EB">
        <w:trPr>
          <w:trHeight w:val="33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7578525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1013632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32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531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3.79E-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.32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57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3.434</w:t>
            </w:r>
          </w:p>
        </w:tc>
      </w:tr>
      <w:tr w:rsidR="005030CB" w:rsidRPr="006446A6" w:rsidTr="00ED29EB">
        <w:trPr>
          <w:trHeight w:val="33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9768081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1998998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11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26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5.31E-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.82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67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4.782</w:t>
            </w:r>
          </w:p>
        </w:tc>
      </w:tr>
      <w:tr w:rsidR="005030CB" w:rsidRPr="006446A6" w:rsidTr="00ED29EB">
        <w:trPr>
          <w:trHeight w:val="33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657734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657656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48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690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3.09E-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.32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57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3.432</w:t>
            </w:r>
          </w:p>
        </w:tc>
      </w:tr>
      <w:tr w:rsidR="005030CB" w:rsidRPr="006446A6" w:rsidTr="00ED29EB">
        <w:trPr>
          <w:trHeight w:val="33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8598989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4843874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015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13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.22E-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9.58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.89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31.74</w:t>
            </w:r>
          </w:p>
        </w:tc>
      </w:tr>
      <w:tr w:rsidR="005030CB" w:rsidRPr="006446A6" w:rsidTr="00ED29EB">
        <w:trPr>
          <w:trHeight w:val="33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4136259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187063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4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599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3.20E-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.23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5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3.275</w:t>
            </w:r>
          </w:p>
        </w:tc>
      </w:tr>
      <w:tr w:rsidR="005030CB" w:rsidRPr="006446A6" w:rsidTr="00ED29EB">
        <w:trPr>
          <w:trHeight w:val="33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6795760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2067687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SOCS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021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146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6.78E-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8.00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.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2.87</w:t>
            </w:r>
          </w:p>
        </w:tc>
      </w:tr>
      <w:tr w:rsidR="005030CB" w:rsidRPr="006446A6" w:rsidTr="00ED29EB">
        <w:trPr>
          <w:trHeight w:val="33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6804112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2251133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036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154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.72E-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4.83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.1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1.08</w:t>
            </w:r>
          </w:p>
        </w:tc>
      </w:tr>
      <w:tr w:rsidR="005030CB" w:rsidRPr="006446A6" w:rsidTr="00ED29EB">
        <w:trPr>
          <w:trHeight w:val="33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605967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2236148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FERMT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35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559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5.58E-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.26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5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3.33</w:t>
            </w:r>
          </w:p>
        </w:tc>
      </w:tr>
      <w:tr w:rsidR="005030CB" w:rsidRPr="006446A6" w:rsidTr="00ED29EB">
        <w:trPr>
          <w:trHeight w:val="33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607487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223207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FERMT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46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66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78E-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.28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55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3.366</w:t>
            </w:r>
          </w:p>
        </w:tc>
      </w:tr>
      <w:tr w:rsidR="005030CB" w:rsidRPr="006446A6" w:rsidTr="00ED29EB">
        <w:trPr>
          <w:trHeight w:val="335"/>
        </w:trPr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609309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rs2326719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FERMT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G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G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0.468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0.674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9.19E-0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2.35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1.59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3.468</w:t>
            </w:r>
          </w:p>
        </w:tc>
      </w:tr>
    </w:tbl>
    <w:p w:rsidR="00F87E9A" w:rsidRDefault="00F87E9A" w:rsidP="00F87E9A">
      <w:pPr>
        <w:rPr>
          <w:rFonts w:ascii="Times New Roman" w:hAnsi="Times New Roman" w:cs="Times New Roman"/>
          <w:b/>
          <w:bCs/>
          <w:color w:val="000000"/>
          <w:kern w:val="0"/>
          <w:szCs w:val="24"/>
        </w:rPr>
      </w:pPr>
      <w:r>
        <w:rPr>
          <w:rFonts w:ascii="Times New Roman" w:hAnsi="Times New Roman" w:cs="Times New Roman" w:hint="eastAsia"/>
          <w:szCs w:val="24"/>
        </w:rPr>
        <w:t>R</w:t>
      </w:r>
      <w:r>
        <w:rPr>
          <w:rFonts w:ascii="Times New Roman" w:hAnsi="Times New Roman" w:cs="Times New Roman"/>
          <w:szCs w:val="24"/>
        </w:rPr>
        <w:t>AF</w:t>
      </w:r>
      <w:r>
        <w:rPr>
          <w:rFonts w:ascii="Times New Roman" w:hAnsi="Times New Roman" w:cs="Times New Roman" w:hint="eastAsia"/>
          <w:szCs w:val="24"/>
        </w:rPr>
        <w:t>:</w:t>
      </w:r>
      <w:r>
        <w:rPr>
          <w:rFonts w:ascii="Times New Roman" w:hAnsi="Times New Roman" w:cs="Times New Roman"/>
          <w:szCs w:val="24"/>
        </w:rPr>
        <w:t xml:space="preserve"> risk allele frequency, Trend P: </w:t>
      </w:r>
      <w:r w:rsidRPr="003D36F5">
        <w:rPr>
          <w:rFonts w:ascii="Times New Roman" w:hAnsi="Times New Roman" w:cs="Times New Roman"/>
          <w:i/>
          <w:szCs w:val="24"/>
        </w:rPr>
        <w:t xml:space="preserve">P </w:t>
      </w:r>
      <w:r>
        <w:rPr>
          <w:rFonts w:ascii="Times New Roman" w:hAnsi="Times New Roman" w:cs="Times New Roman"/>
          <w:szCs w:val="24"/>
        </w:rPr>
        <w:t xml:space="preserve">vale of Trend test, OR: odds ratio, </w:t>
      </w:r>
      <w:r>
        <w:rPr>
          <w:rFonts w:ascii="Times New Roman" w:hAnsi="Times New Roman" w:cs="Times New Roman" w:hint="eastAsia"/>
          <w:szCs w:val="24"/>
        </w:rPr>
        <w:t>CI:</w:t>
      </w:r>
      <w:r>
        <w:rPr>
          <w:rFonts w:ascii="Times New Roman" w:hAnsi="Times New Roman" w:cs="Times New Roman"/>
          <w:szCs w:val="24"/>
        </w:rPr>
        <w:t xml:space="preserve"> confidence interval</w:t>
      </w:r>
    </w:p>
    <w:p w:rsidR="001E69AD" w:rsidRPr="00F87E9A" w:rsidRDefault="001E69AD">
      <w:pPr>
        <w:rPr>
          <w:szCs w:val="24"/>
        </w:rPr>
      </w:pPr>
    </w:p>
    <w:p w:rsidR="001E69AD" w:rsidRPr="006446A6" w:rsidRDefault="001E69AD">
      <w:pPr>
        <w:rPr>
          <w:szCs w:val="24"/>
        </w:rPr>
      </w:pPr>
    </w:p>
    <w:p w:rsidR="001E69AD" w:rsidRPr="006446A6" w:rsidRDefault="001E69AD">
      <w:pPr>
        <w:rPr>
          <w:szCs w:val="24"/>
        </w:rPr>
      </w:pPr>
    </w:p>
    <w:p w:rsidR="001E69AD" w:rsidRPr="006446A6" w:rsidRDefault="001E69AD">
      <w:pPr>
        <w:rPr>
          <w:szCs w:val="24"/>
        </w:rPr>
      </w:pPr>
    </w:p>
    <w:p w:rsidR="003824DC" w:rsidRPr="006446A6" w:rsidRDefault="003824DC">
      <w:pPr>
        <w:rPr>
          <w:szCs w:val="24"/>
        </w:rPr>
      </w:pPr>
    </w:p>
    <w:p w:rsidR="003824DC" w:rsidRPr="006446A6" w:rsidRDefault="003824DC">
      <w:pPr>
        <w:rPr>
          <w:szCs w:val="24"/>
        </w:rPr>
      </w:pPr>
    </w:p>
    <w:p w:rsidR="001E69AD" w:rsidRDefault="001E69AD">
      <w:pPr>
        <w:rPr>
          <w:szCs w:val="24"/>
        </w:rPr>
      </w:pPr>
    </w:p>
    <w:p w:rsidR="00ED29EB" w:rsidRPr="006446A6" w:rsidRDefault="00ED29EB">
      <w:pPr>
        <w:rPr>
          <w:szCs w:val="24"/>
        </w:rPr>
      </w:pPr>
    </w:p>
    <w:tbl>
      <w:tblPr>
        <w:tblW w:w="1395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36"/>
        <w:gridCol w:w="1207"/>
        <w:gridCol w:w="1503"/>
        <w:gridCol w:w="2236"/>
        <w:gridCol w:w="763"/>
        <w:gridCol w:w="649"/>
        <w:gridCol w:w="909"/>
        <w:gridCol w:w="982"/>
        <w:gridCol w:w="996"/>
        <w:gridCol w:w="1256"/>
        <w:gridCol w:w="1010"/>
        <w:gridCol w:w="932"/>
        <w:gridCol w:w="979"/>
      </w:tblGrid>
      <w:tr w:rsidR="00ED29EB" w:rsidRPr="006446A6" w:rsidTr="00ED29EB">
        <w:trPr>
          <w:trHeight w:val="458"/>
        </w:trPr>
        <w:tc>
          <w:tcPr>
            <w:tcW w:w="1103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0D15F6" w:rsidP="001E69AD">
            <w:pPr>
              <w:widowControl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Cs w:val="24"/>
              </w:rPr>
              <w:lastRenderedPageBreak/>
              <w:t>Supplementary</w:t>
            </w:r>
            <w:r w:rsidR="001E69AD" w:rsidRPr="006446A6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Table 2. Summary of replication studies of top 33 SNPs in trend tests.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D29EB" w:rsidRPr="006446A6" w:rsidTr="00F87E9A">
        <w:trPr>
          <w:trHeight w:val="329"/>
        </w:trPr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Chr.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Position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SNP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Allele1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Allele 2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Risk Allele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RAF cont</w:t>
            </w:r>
            <w:r w:rsidR="005030CB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r</w:t>
            </w: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ol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RAF cases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Replication Trend P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Risk allele OR</w:t>
            </w:r>
          </w:p>
        </w:tc>
        <w:tc>
          <w:tcPr>
            <w:tcW w:w="19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95% CI</w:t>
            </w:r>
          </w:p>
        </w:tc>
      </w:tr>
      <w:tr w:rsidR="00ED29EB" w:rsidRPr="006446A6" w:rsidTr="00F87E9A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21238763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rs12073206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0.66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0.69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4.73E-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1.17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0.76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1.804</w:t>
            </w:r>
          </w:p>
        </w:tc>
      </w:tr>
      <w:tr w:rsidR="00ED29EB" w:rsidRPr="006446A6" w:rsidTr="00F87E9A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18294695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rs1339522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PPP1R1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0.736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0.71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5.98E-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0.882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0.56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1.389</w:t>
            </w:r>
          </w:p>
        </w:tc>
      </w:tr>
      <w:tr w:rsidR="00ED29EB" w:rsidRPr="006446A6" w:rsidTr="00F87E9A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0254305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1019077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MPP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70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67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4.86E-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860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556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331</w:t>
            </w:r>
          </w:p>
        </w:tc>
      </w:tr>
      <w:tr w:rsidR="00ED29EB" w:rsidRPr="006446A6" w:rsidTr="00F87E9A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2858624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1312667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INTU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51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56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3.64E-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21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808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814</w:t>
            </w:r>
          </w:p>
        </w:tc>
      </w:tr>
      <w:tr w:rsidR="00ED29EB" w:rsidRPr="006446A6" w:rsidTr="00F87E9A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5236375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205640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ITGA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83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844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7.16E-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10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64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904</w:t>
            </w:r>
          </w:p>
        </w:tc>
      </w:tr>
      <w:tr w:rsidR="00ED29EB" w:rsidRPr="006446A6" w:rsidTr="00F87E9A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7516091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935055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LOC1019285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73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757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6.74E-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69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75</w:t>
            </w:r>
          </w:p>
        </w:tc>
      </w:tr>
      <w:tr w:rsidR="00ED29EB" w:rsidRPr="006446A6" w:rsidTr="00F87E9A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913149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219250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PV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594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556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4.43E-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856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569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289</w:t>
            </w:r>
          </w:p>
        </w:tc>
      </w:tr>
      <w:tr w:rsidR="00ED29EB" w:rsidRPr="006446A6" w:rsidTr="00F87E9A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9065025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778977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DK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081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10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3.98E-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36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673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.778</w:t>
            </w:r>
          </w:p>
        </w:tc>
      </w:tr>
      <w:tr w:rsidR="00ED29EB" w:rsidRPr="006446A6" w:rsidTr="00F87E9A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9066068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135810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DK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081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10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4.80E-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30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638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.654</w:t>
            </w:r>
          </w:p>
        </w:tc>
      </w:tr>
      <w:tr w:rsidR="00ED29EB" w:rsidRPr="006446A6" w:rsidTr="00F87E9A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3744579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377881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DGK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35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35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9.00E-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02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674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568</w:t>
            </w:r>
          </w:p>
        </w:tc>
      </w:tr>
      <w:tr w:rsidR="00ED29EB" w:rsidRPr="006446A6" w:rsidTr="00F87E9A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8376270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1691106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859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807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82E-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685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389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208</w:t>
            </w:r>
          </w:p>
        </w:tc>
      </w:tr>
      <w:tr w:rsidR="00ED29EB" w:rsidRPr="006446A6" w:rsidTr="00F87E9A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12137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1075718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SMARCA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594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526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92E-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758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50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141</w:t>
            </w:r>
          </w:p>
        </w:tc>
      </w:tr>
      <w:tr w:rsidR="00ED29EB" w:rsidRPr="006446A6" w:rsidTr="00F87E9A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12248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10733369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SMARCA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62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568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3.01E-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802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53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212</w:t>
            </w:r>
          </w:p>
        </w:tc>
      </w:tr>
      <w:tr w:rsidR="00ED29EB" w:rsidRPr="006446A6" w:rsidTr="00F87E9A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13086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647552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SMARCA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61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553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.36E-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776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51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171</w:t>
            </w:r>
          </w:p>
        </w:tc>
      </w:tr>
      <w:tr w:rsidR="00ED29EB" w:rsidRPr="006446A6" w:rsidTr="00F87E9A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970714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10739199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PTPR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648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715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73E-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36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884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.097</w:t>
            </w:r>
          </w:p>
        </w:tc>
      </w:tr>
      <w:tr w:rsidR="00ED29EB" w:rsidRPr="006446A6" w:rsidTr="00F87E9A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973330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202539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PTPR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918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94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.45E-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57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708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3.503</w:t>
            </w:r>
          </w:p>
        </w:tc>
      </w:tr>
      <w:tr w:rsidR="00ED29EB" w:rsidRPr="006446A6" w:rsidTr="00F87E9A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973422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2761699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PTPR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918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938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4.54E-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34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618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.927</w:t>
            </w:r>
          </w:p>
        </w:tc>
      </w:tr>
      <w:tr w:rsidR="00ED29EB" w:rsidRPr="006446A6" w:rsidTr="00F87E9A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6631454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1082231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71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71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9.34E-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980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627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531</w:t>
            </w:r>
          </w:p>
        </w:tc>
      </w:tr>
      <w:tr w:rsidR="00ED29EB" w:rsidRPr="006446A6" w:rsidTr="00F87E9A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210634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151728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668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674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9.12E-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02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667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572</w:t>
            </w:r>
          </w:p>
        </w:tc>
      </w:tr>
      <w:tr w:rsidR="00ED29EB" w:rsidRPr="006446A6" w:rsidTr="00F87E9A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lastRenderedPageBreak/>
              <w:t>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964614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77182066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OVCH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128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106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5.04E-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812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436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512</w:t>
            </w:r>
          </w:p>
        </w:tc>
      </w:tr>
      <w:tr w:rsidR="00ED29EB" w:rsidRPr="006446A6" w:rsidTr="00F87E9A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963805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1693432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OVCH1/OVH1-AS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13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106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4.05E-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7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41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441</w:t>
            </w:r>
          </w:p>
        </w:tc>
      </w:tr>
      <w:tr w:rsidR="00ED29EB" w:rsidRPr="006446A6" w:rsidTr="00F87E9A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4962781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1282445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TUBA1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71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688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5.24E-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875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5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364</w:t>
            </w:r>
          </w:p>
        </w:tc>
      </w:tr>
      <w:tr w:rsidR="00ED29EB" w:rsidRPr="006446A6" w:rsidTr="00F87E9A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9718830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7784989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HS6ST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849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816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3.95E-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79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455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372</w:t>
            </w:r>
          </w:p>
        </w:tc>
      </w:tr>
      <w:tr w:rsidR="00ED29EB" w:rsidRPr="006446A6" w:rsidTr="00F87E9A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7578525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1013632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56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55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9.48E-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987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657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483</w:t>
            </w:r>
          </w:p>
        </w:tc>
      </w:tr>
      <w:tr w:rsidR="00ED29EB" w:rsidRPr="006446A6" w:rsidTr="00F87E9A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9768081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199899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148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238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.38E-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79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05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3.062</w:t>
            </w:r>
          </w:p>
        </w:tc>
      </w:tr>
      <w:tr w:rsidR="00ED29EB" w:rsidRPr="006446A6" w:rsidTr="00F87E9A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657734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657656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5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636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3.78E-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57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0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.363</w:t>
            </w:r>
          </w:p>
        </w:tc>
      </w:tr>
      <w:tr w:rsidR="00ED29EB" w:rsidRPr="006446A6" w:rsidTr="00F87E9A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8598989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484387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108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0909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5.61E-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82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0.42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.608</w:t>
            </w:r>
          </w:p>
        </w:tc>
      </w:tr>
      <w:tr w:rsidR="00ED29EB" w:rsidRPr="006446A6" w:rsidTr="00F87E9A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4136259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rs187063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G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G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0.567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0.575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8.66E-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1.03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0.688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1.553</w:t>
            </w:r>
          </w:p>
        </w:tc>
      </w:tr>
      <w:tr w:rsidR="00ED29EB" w:rsidRPr="006446A6" w:rsidTr="00F87E9A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6795760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rs206768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SOCS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G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G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0.15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0.0954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8.81E-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0.594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0.322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1.097</w:t>
            </w:r>
          </w:p>
        </w:tc>
      </w:tr>
      <w:tr w:rsidR="00ED29EB" w:rsidRPr="006446A6" w:rsidTr="00F87E9A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6804112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rs225113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0.209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0.138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6.51E-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0.606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0.357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1.03</w:t>
            </w:r>
          </w:p>
        </w:tc>
      </w:tr>
      <w:tr w:rsidR="00ED29EB" w:rsidRPr="006446A6" w:rsidTr="00F87E9A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605967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rs223614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FERMT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0.46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0.423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4.11E-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0.841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0.56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1.262</w:t>
            </w:r>
          </w:p>
        </w:tc>
      </w:tr>
      <w:tr w:rsidR="00ED29EB" w:rsidRPr="006446A6" w:rsidTr="00F87E9A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607487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rs223207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FERMT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0.506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0.488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7.28E-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0.930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0.62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1.391</w:t>
            </w:r>
          </w:p>
        </w:tc>
      </w:tr>
      <w:tr w:rsidR="00ED29EB" w:rsidRPr="006446A6" w:rsidTr="00F87E9A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6093090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rs2326719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FERMT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G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G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0.52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0.488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4.56E-0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0.857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0.572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69AD" w:rsidRPr="006446A6" w:rsidRDefault="001E69AD" w:rsidP="001E69A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1.284</w:t>
            </w:r>
          </w:p>
        </w:tc>
      </w:tr>
    </w:tbl>
    <w:p w:rsidR="00F87E9A" w:rsidRDefault="00F87E9A" w:rsidP="00F87E9A">
      <w:pPr>
        <w:rPr>
          <w:rFonts w:ascii="Times New Roman" w:hAnsi="Times New Roman" w:cs="Times New Roman"/>
          <w:b/>
          <w:bCs/>
          <w:color w:val="000000"/>
          <w:kern w:val="0"/>
          <w:szCs w:val="24"/>
        </w:rPr>
      </w:pPr>
      <w:r>
        <w:rPr>
          <w:rFonts w:ascii="Times New Roman" w:hAnsi="Times New Roman" w:cs="Times New Roman" w:hint="eastAsia"/>
          <w:szCs w:val="24"/>
        </w:rPr>
        <w:t>R</w:t>
      </w:r>
      <w:r>
        <w:rPr>
          <w:rFonts w:ascii="Times New Roman" w:hAnsi="Times New Roman" w:cs="Times New Roman"/>
          <w:szCs w:val="24"/>
        </w:rPr>
        <w:t>AF</w:t>
      </w:r>
      <w:r>
        <w:rPr>
          <w:rFonts w:ascii="Times New Roman" w:hAnsi="Times New Roman" w:cs="Times New Roman" w:hint="eastAsia"/>
          <w:szCs w:val="24"/>
        </w:rPr>
        <w:t>:</w:t>
      </w:r>
      <w:r>
        <w:rPr>
          <w:rFonts w:ascii="Times New Roman" w:hAnsi="Times New Roman" w:cs="Times New Roman"/>
          <w:szCs w:val="24"/>
        </w:rPr>
        <w:t xml:space="preserve"> risk allele frequency, Trend P: </w:t>
      </w:r>
      <w:r w:rsidRPr="003D36F5">
        <w:rPr>
          <w:rFonts w:ascii="Times New Roman" w:hAnsi="Times New Roman" w:cs="Times New Roman"/>
          <w:i/>
          <w:szCs w:val="24"/>
        </w:rPr>
        <w:t xml:space="preserve">P </w:t>
      </w:r>
      <w:r>
        <w:rPr>
          <w:rFonts w:ascii="Times New Roman" w:hAnsi="Times New Roman" w:cs="Times New Roman"/>
          <w:szCs w:val="24"/>
        </w:rPr>
        <w:t xml:space="preserve">vale of Trend test, OR: odds ratio, </w:t>
      </w:r>
      <w:r>
        <w:rPr>
          <w:rFonts w:ascii="Times New Roman" w:hAnsi="Times New Roman" w:cs="Times New Roman" w:hint="eastAsia"/>
          <w:szCs w:val="24"/>
        </w:rPr>
        <w:t>CI:</w:t>
      </w:r>
      <w:r>
        <w:rPr>
          <w:rFonts w:ascii="Times New Roman" w:hAnsi="Times New Roman" w:cs="Times New Roman"/>
          <w:szCs w:val="24"/>
        </w:rPr>
        <w:t xml:space="preserve"> confidence interval</w:t>
      </w:r>
    </w:p>
    <w:p w:rsidR="001E69AD" w:rsidRPr="00F87E9A" w:rsidRDefault="001E69AD">
      <w:pPr>
        <w:rPr>
          <w:szCs w:val="24"/>
        </w:rPr>
      </w:pPr>
    </w:p>
    <w:p w:rsidR="007A3C42" w:rsidRDefault="007A3C42">
      <w:pPr>
        <w:rPr>
          <w:szCs w:val="24"/>
        </w:rPr>
      </w:pPr>
    </w:p>
    <w:p w:rsidR="007A3C42" w:rsidRDefault="007A3C42">
      <w:pPr>
        <w:rPr>
          <w:szCs w:val="24"/>
        </w:rPr>
      </w:pPr>
    </w:p>
    <w:p w:rsidR="007A3C42" w:rsidRDefault="007A3C42">
      <w:pPr>
        <w:rPr>
          <w:szCs w:val="24"/>
        </w:rPr>
      </w:pPr>
    </w:p>
    <w:p w:rsidR="007A3C42" w:rsidRDefault="007A3C42">
      <w:pPr>
        <w:rPr>
          <w:szCs w:val="24"/>
        </w:rPr>
      </w:pPr>
    </w:p>
    <w:p w:rsidR="007A3C42" w:rsidRDefault="007A3C42">
      <w:pPr>
        <w:rPr>
          <w:szCs w:val="24"/>
        </w:rPr>
      </w:pPr>
    </w:p>
    <w:p w:rsidR="007A3C42" w:rsidRDefault="007A3C42">
      <w:pPr>
        <w:rPr>
          <w:szCs w:val="24"/>
        </w:rPr>
      </w:pPr>
    </w:p>
    <w:p w:rsidR="007A3C42" w:rsidRDefault="007A3C42">
      <w:pPr>
        <w:rPr>
          <w:szCs w:val="24"/>
        </w:rPr>
      </w:pPr>
    </w:p>
    <w:tbl>
      <w:tblPr>
        <w:tblW w:w="1395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36"/>
        <w:gridCol w:w="1207"/>
        <w:gridCol w:w="1503"/>
        <w:gridCol w:w="2236"/>
        <w:gridCol w:w="763"/>
        <w:gridCol w:w="649"/>
        <w:gridCol w:w="909"/>
        <w:gridCol w:w="982"/>
        <w:gridCol w:w="996"/>
        <w:gridCol w:w="1256"/>
        <w:gridCol w:w="1010"/>
        <w:gridCol w:w="932"/>
        <w:gridCol w:w="979"/>
      </w:tblGrid>
      <w:tr w:rsidR="007A3C42" w:rsidRPr="006446A6" w:rsidTr="00F25F58">
        <w:trPr>
          <w:trHeight w:val="458"/>
        </w:trPr>
        <w:tc>
          <w:tcPr>
            <w:tcW w:w="1103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F25F58">
            <w:pPr>
              <w:widowControl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Cs w:val="24"/>
              </w:rPr>
              <w:lastRenderedPageBreak/>
              <w:t xml:space="preserve">Supplementary Table </w:t>
            </w:r>
            <w:r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kern w:val="0"/>
                <w:szCs w:val="24"/>
              </w:rPr>
              <w:t>3</w:t>
            </w:r>
            <w:r w:rsidRPr="006446A6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Cs w:val="24"/>
              </w:rPr>
              <w:t xml:space="preserve">. Summary of </w:t>
            </w:r>
            <w:r w:rsidRPr="007A3C42">
              <w:rPr>
                <w:rFonts w:ascii="Times New Roman" w:eastAsia="Arial Unicode MS" w:hAnsi="Times New Roman" w:cs="Times New Roman" w:hint="eastAsia"/>
                <w:b/>
                <w:bCs/>
                <w:color w:val="000000"/>
                <w:kern w:val="0"/>
                <w:szCs w:val="24"/>
              </w:rPr>
              <w:t>j</w:t>
            </w:r>
            <w:r w:rsidRPr="007A3C4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Cs w:val="24"/>
              </w:rPr>
              <w:t>oint</w:t>
            </w:r>
            <w:r w:rsidRPr="006446A6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studies of top 33 SNPs in trend tests.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F25F58">
            <w:pPr>
              <w:widowControl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F25F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F25F5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7A3C42" w:rsidRPr="006446A6" w:rsidTr="007A3C42">
        <w:trPr>
          <w:trHeight w:val="329"/>
        </w:trPr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F25F5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Chr.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F25F5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Position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F25F5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SNP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F25F5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F25F5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Allele1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F25F5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Allele 2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F25F5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Risk Allele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F25F5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RAF cont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r</w:t>
            </w: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ol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F25F5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RAF cases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2DC3" w:rsidRDefault="00F32DC3" w:rsidP="00F25F5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Joint</w:t>
            </w:r>
          </w:p>
          <w:p w:rsidR="007A3C42" w:rsidRPr="006446A6" w:rsidRDefault="007A3C42" w:rsidP="00F25F5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 xml:space="preserve"> Trend P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F25F5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Risk allele OR</w:t>
            </w:r>
          </w:p>
        </w:tc>
        <w:tc>
          <w:tcPr>
            <w:tcW w:w="19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F25F58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95% CI</w:t>
            </w:r>
          </w:p>
        </w:tc>
      </w:tr>
      <w:tr w:rsidR="007A3C42" w:rsidRPr="006446A6" w:rsidTr="007A3C42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21238763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rs12073206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7A3C42">
              <w:rPr>
                <w:rFonts w:ascii="Times New Roman" w:eastAsia="Arial Unicode MS" w:hAnsi="Times New Roman" w:cs="Times New Roman"/>
                <w:color w:val="000000"/>
              </w:rPr>
              <w:t>0.66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7A3C42">
              <w:rPr>
                <w:rFonts w:ascii="Times New Roman" w:eastAsia="Arial Unicode MS" w:hAnsi="Times New Roman" w:cs="Times New Roman"/>
                <w:color w:val="000000"/>
              </w:rPr>
              <w:t>0.757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7A3C42">
              <w:rPr>
                <w:rFonts w:ascii="Times New Roman" w:eastAsia="Arial Unicode MS" w:hAnsi="Times New Roman" w:cs="Times New Roman"/>
                <w:color w:val="000000"/>
              </w:rPr>
              <w:t>2.14E-0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7A3C42">
              <w:rPr>
                <w:rFonts w:ascii="Times New Roman" w:eastAsia="Arial Unicode MS" w:hAnsi="Times New Roman" w:cs="Times New Roman"/>
                <w:color w:val="000000"/>
              </w:rPr>
              <w:t>1.59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7A3C42">
              <w:rPr>
                <w:rFonts w:ascii="Times New Roman" w:eastAsia="Arial Unicode MS" w:hAnsi="Times New Roman" w:cs="Times New Roman"/>
                <w:color w:val="000000"/>
              </w:rPr>
              <w:t>1.18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7A3C42">
              <w:rPr>
                <w:rFonts w:ascii="Times New Roman" w:eastAsia="Arial Unicode MS" w:hAnsi="Times New Roman" w:cs="Times New Roman"/>
                <w:color w:val="000000"/>
              </w:rPr>
              <w:t>2.162</w:t>
            </w:r>
          </w:p>
        </w:tc>
      </w:tr>
      <w:tr w:rsidR="007A3C42" w:rsidRPr="006446A6" w:rsidTr="007A3C42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18294695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rs1339522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PPP1R1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7A3C42">
              <w:rPr>
                <w:rFonts w:ascii="Times New Roman" w:eastAsia="Arial Unicode MS" w:hAnsi="Times New Roman" w:cs="Times New Roman"/>
                <w:color w:val="000000"/>
              </w:rPr>
              <w:t>0.67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7A3C42">
              <w:rPr>
                <w:rFonts w:ascii="Times New Roman" w:eastAsia="Arial Unicode MS" w:hAnsi="Times New Roman" w:cs="Times New Roman"/>
                <w:color w:val="000000"/>
              </w:rPr>
              <w:t>0.75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7A3C42">
              <w:rPr>
                <w:rFonts w:ascii="Times New Roman" w:eastAsia="Arial Unicode MS" w:hAnsi="Times New Roman" w:cs="Times New Roman"/>
                <w:color w:val="000000"/>
              </w:rPr>
              <w:t>1.86E-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7A3C42">
              <w:rPr>
                <w:rFonts w:ascii="Times New Roman" w:eastAsia="Arial Unicode MS" w:hAnsi="Times New Roman" w:cs="Times New Roman"/>
                <w:color w:val="000000"/>
              </w:rPr>
              <w:t>1.4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7A3C42">
              <w:rPr>
                <w:rFonts w:ascii="Times New Roman" w:eastAsia="Arial Unicode MS" w:hAnsi="Times New Roman" w:cs="Times New Roman"/>
                <w:color w:val="000000"/>
              </w:rPr>
              <w:t>1.05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7A3C42">
              <w:rPr>
                <w:rFonts w:ascii="Times New Roman" w:eastAsia="Arial Unicode MS" w:hAnsi="Times New Roman" w:cs="Times New Roman"/>
                <w:color w:val="000000"/>
              </w:rPr>
              <w:t>1.938</w:t>
            </w:r>
          </w:p>
        </w:tc>
      </w:tr>
      <w:tr w:rsidR="007A3C42" w:rsidRPr="006446A6" w:rsidTr="007A3C42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0254305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1019077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MPP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62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703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22E-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43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07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913</w:t>
            </w:r>
          </w:p>
        </w:tc>
      </w:tr>
      <w:tr w:rsidR="007A3C42" w:rsidRPr="006446A6" w:rsidTr="007A3C42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2858624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1312667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INTU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479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614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10E-0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72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3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2.284</w:t>
            </w:r>
          </w:p>
        </w:tc>
      </w:tr>
      <w:tr w:rsidR="007A3C42" w:rsidRPr="006446A6" w:rsidTr="007A3C42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5236375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205640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ITGA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77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864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4.76E-0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86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3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2.668</w:t>
            </w:r>
          </w:p>
        </w:tc>
      </w:tr>
      <w:tr w:rsidR="007A3C42" w:rsidRPr="006446A6" w:rsidTr="007A3C42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7516091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935055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LOC10192851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7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804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75E-0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65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2.279</w:t>
            </w:r>
          </w:p>
        </w:tc>
      </w:tr>
      <w:tr w:rsidR="007A3C42" w:rsidRPr="006446A6" w:rsidTr="007A3C42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913149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219250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PVL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58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42E-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06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844</w:t>
            </w:r>
          </w:p>
        </w:tc>
      </w:tr>
      <w:tr w:rsidR="007A3C42" w:rsidRPr="006446A6" w:rsidTr="007A3C42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9065025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778977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DK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047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115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7.21E-0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2.62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48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4.638</w:t>
            </w:r>
          </w:p>
        </w:tc>
      </w:tr>
      <w:tr w:rsidR="007A3C42" w:rsidRPr="006446A6" w:rsidTr="007A3C42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9066068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135810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DK1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047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114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7.03E-0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2.62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48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4.646</w:t>
            </w:r>
          </w:p>
        </w:tc>
      </w:tr>
      <w:tr w:rsidR="007A3C42" w:rsidRPr="006446A6" w:rsidTr="007A3C42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3744579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377881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DGKI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305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41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2.72E-0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57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2.109</w:t>
            </w:r>
          </w:p>
        </w:tc>
      </w:tr>
      <w:tr w:rsidR="007A3C42" w:rsidRPr="006446A6" w:rsidTr="007A3C42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8376270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1691106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777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83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2.43E-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48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0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2.108</w:t>
            </w:r>
          </w:p>
        </w:tc>
      </w:tr>
      <w:tr w:rsidR="007A3C42" w:rsidRPr="006446A6" w:rsidTr="007A3C42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12137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1075718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SMARCA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48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562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2.76E-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36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03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793</w:t>
            </w:r>
          </w:p>
        </w:tc>
      </w:tr>
      <w:tr w:rsidR="007A3C42" w:rsidRPr="006446A6" w:rsidTr="007A3C42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12248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10733369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SMARCA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52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61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9.59E-0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44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09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907</w:t>
            </w:r>
          </w:p>
        </w:tc>
      </w:tr>
      <w:tr w:rsidR="007A3C42" w:rsidRPr="006446A6" w:rsidTr="007A3C42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13086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647552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SMARCA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517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58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3.90E-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33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0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763</w:t>
            </w:r>
          </w:p>
        </w:tc>
      </w:tr>
      <w:tr w:rsidR="007A3C42" w:rsidRPr="006446A6" w:rsidTr="007A3C42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970714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10739199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PTPR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626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757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6.75E-0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86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38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2.515</w:t>
            </w:r>
          </w:p>
        </w:tc>
      </w:tr>
      <w:tr w:rsidR="007A3C42" w:rsidRPr="006446A6" w:rsidTr="007A3C42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973330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202539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PTPR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88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95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8.01E-0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2.84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67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4.848</w:t>
            </w:r>
          </w:p>
        </w:tc>
      </w:tr>
      <w:tr w:rsidR="007A3C42" w:rsidRPr="006446A6" w:rsidTr="007A3C42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973422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2761699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PTPRD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88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95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4.05E-0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2.52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49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4.255</w:t>
            </w:r>
          </w:p>
        </w:tc>
      </w:tr>
      <w:tr w:rsidR="007A3C42" w:rsidRPr="006446A6" w:rsidTr="007A3C42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6631454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1082231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656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77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4.36E-0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77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3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2.405</w:t>
            </w:r>
          </w:p>
        </w:tc>
      </w:tr>
      <w:tr w:rsidR="007A3C42" w:rsidRPr="006446A6" w:rsidTr="007A3C42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210634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151728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63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727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3.54E-0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55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1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2.084</w:t>
            </w:r>
          </w:p>
        </w:tc>
      </w:tr>
      <w:tr w:rsidR="007A3C42" w:rsidRPr="006446A6" w:rsidTr="007A3C42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lastRenderedPageBreak/>
              <w:t>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964614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77182066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OVCH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073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12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53E-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1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2.921</w:t>
            </w:r>
          </w:p>
        </w:tc>
      </w:tr>
      <w:tr w:rsidR="007A3C42" w:rsidRPr="006446A6" w:rsidTr="007A3C42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963805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1693432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OVCH1/OVH1-AS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0748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124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2.05E-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75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08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2.856</w:t>
            </w:r>
          </w:p>
        </w:tc>
      </w:tr>
      <w:tr w:rsidR="007A3C42" w:rsidRPr="006446A6" w:rsidTr="007A3C42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4962781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1282445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TUBA1C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644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722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07E-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4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07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933</w:t>
            </w:r>
          </w:p>
        </w:tc>
      </w:tr>
      <w:tr w:rsidR="007A3C42" w:rsidRPr="006446A6" w:rsidTr="007A3C42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9718830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7784989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HS6ST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778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85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7.89E-0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61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13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2.302</w:t>
            </w:r>
          </w:p>
        </w:tc>
      </w:tr>
      <w:tr w:rsidR="007A3C42" w:rsidRPr="006446A6" w:rsidTr="007A3C42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7578525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1013632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42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544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9.59E-0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59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2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2.098</w:t>
            </w:r>
          </w:p>
        </w:tc>
      </w:tr>
      <w:tr w:rsidR="007A3C42" w:rsidRPr="006446A6" w:rsidTr="007A3C42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9768081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199899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G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12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252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6.50E-0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2.27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56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3.31</w:t>
            </w:r>
          </w:p>
        </w:tc>
      </w:tr>
      <w:tr w:rsidR="007A3C42" w:rsidRPr="006446A6" w:rsidTr="007A3C42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2657734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657656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505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66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9.70E-0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9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45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2.541</w:t>
            </w:r>
          </w:p>
        </w:tc>
      </w:tr>
      <w:tr w:rsidR="007A3C42" w:rsidRPr="006446A6" w:rsidTr="007A3C42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1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8598989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rs484387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kern w:val="0"/>
                <w:szCs w:val="24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0558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11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6.15E-0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2.10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3.61</w:t>
            </w:r>
          </w:p>
        </w:tc>
      </w:tr>
      <w:tr w:rsidR="007A3C42" w:rsidRPr="006446A6" w:rsidTr="007A3C42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4136259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rs187063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G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G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47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587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8.31E-0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58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2.084</w:t>
            </w:r>
          </w:p>
        </w:tc>
      </w:tr>
      <w:tr w:rsidR="007A3C42" w:rsidRPr="006446A6" w:rsidTr="007A3C42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6795760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rs2067687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SOCS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G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G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077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12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4.16E-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63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0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2.644</w:t>
            </w:r>
          </w:p>
        </w:tc>
      </w:tr>
      <w:tr w:rsidR="007A3C42" w:rsidRPr="006446A6" w:rsidTr="007A3C42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6804112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rs225113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11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146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41E-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36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89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2.07</w:t>
            </w:r>
          </w:p>
        </w:tc>
      </w:tr>
      <w:tr w:rsidR="007A3C42" w:rsidRPr="006446A6" w:rsidTr="007A3C42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605967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rs223614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FERMT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405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49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84E-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4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06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857</w:t>
            </w:r>
          </w:p>
        </w:tc>
      </w:tr>
      <w:tr w:rsidR="007A3C42" w:rsidRPr="006446A6" w:rsidTr="007A3C42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607487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rs223207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FERMT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482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0.5739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8.81E-03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446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098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7A3C42">
              <w:rPr>
                <w:rFonts w:ascii="Times New Roman" w:eastAsia="Arial Unicode MS" w:hAnsi="Times New Roman" w:cs="Times New Roman"/>
              </w:rPr>
              <w:t>1.904</w:t>
            </w:r>
          </w:p>
        </w:tc>
      </w:tr>
      <w:tr w:rsidR="007A3C42" w:rsidRPr="006446A6" w:rsidTr="007A3C42">
        <w:trPr>
          <w:trHeight w:val="329"/>
        </w:trPr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6093090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rs2326719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FERMT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G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6446A6" w:rsidRDefault="007A3C42" w:rsidP="007A3C42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</w:pPr>
            <w:r w:rsidRPr="006446A6">
              <w:rPr>
                <w:rFonts w:ascii="Times New Roman" w:eastAsia="Arial Unicode MS" w:hAnsi="Times New Roman" w:cs="Times New Roman"/>
                <w:color w:val="000000"/>
                <w:kern w:val="0"/>
                <w:szCs w:val="24"/>
              </w:rPr>
              <w:t>G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7A3C42">
              <w:rPr>
                <w:rFonts w:ascii="Times New Roman" w:eastAsia="Arial Unicode MS" w:hAnsi="Times New Roman" w:cs="Times New Roman"/>
                <w:color w:val="000000"/>
              </w:rPr>
              <w:t>0.494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7A3C42">
              <w:rPr>
                <w:rFonts w:ascii="Times New Roman" w:eastAsia="Arial Unicode MS" w:hAnsi="Times New Roman" w:cs="Times New Roman"/>
                <w:color w:val="000000"/>
              </w:rPr>
              <w:t>0.580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7A3C42">
              <w:rPr>
                <w:rFonts w:ascii="Times New Roman" w:eastAsia="Arial Unicode MS" w:hAnsi="Times New Roman" w:cs="Times New Roman"/>
                <w:color w:val="000000"/>
              </w:rPr>
              <w:t>1.34E-0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7A3C42">
              <w:rPr>
                <w:rFonts w:ascii="Times New Roman" w:eastAsia="Arial Unicode MS" w:hAnsi="Times New Roman" w:cs="Times New Roman"/>
                <w:color w:val="000000"/>
              </w:rPr>
              <w:t>1.41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7A3C42">
              <w:rPr>
                <w:rFonts w:ascii="Times New Roman" w:eastAsia="Arial Unicode MS" w:hAnsi="Times New Roman" w:cs="Times New Roman"/>
                <w:color w:val="000000"/>
              </w:rPr>
              <w:t>1.07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3C42" w:rsidRPr="007A3C42" w:rsidRDefault="007A3C42" w:rsidP="007A3C42">
            <w:pPr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7A3C42">
              <w:rPr>
                <w:rFonts w:ascii="Times New Roman" w:eastAsia="Arial Unicode MS" w:hAnsi="Times New Roman" w:cs="Times New Roman"/>
                <w:color w:val="000000"/>
              </w:rPr>
              <w:t>1.864</w:t>
            </w:r>
          </w:p>
        </w:tc>
      </w:tr>
    </w:tbl>
    <w:p w:rsidR="00F87E9A" w:rsidRDefault="00F87E9A" w:rsidP="00F87E9A">
      <w:pPr>
        <w:rPr>
          <w:rFonts w:ascii="Times New Roman" w:hAnsi="Times New Roman" w:cs="Times New Roman"/>
          <w:b/>
          <w:bCs/>
          <w:color w:val="000000"/>
          <w:kern w:val="0"/>
          <w:szCs w:val="24"/>
        </w:rPr>
      </w:pPr>
      <w:r>
        <w:rPr>
          <w:rFonts w:ascii="Times New Roman" w:hAnsi="Times New Roman" w:cs="Times New Roman" w:hint="eastAsia"/>
          <w:szCs w:val="24"/>
        </w:rPr>
        <w:t>R</w:t>
      </w:r>
      <w:r>
        <w:rPr>
          <w:rFonts w:ascii="Times New Roman" w:hAnsi="Times New Roman" w:cs="Times New Roman"/>
          <w:szCs w:val="24"/>
        </w:rPr>
        <w:t>AF</w:t>
      </w:r>
      <w:r>
        <w:rPr>
          <w:rFonts w:ascii="Times New Roman" w:hAnsi="Times New Roman" w:cs="Times New Roman" w:hint="eastAsia"/>
          <w:szCs w:val="24"/>
        </w:rPr>
        <w:t>:</w:t>
      </w:r>
      <w:r>
        <w:rPr>
          <w:rFonts w:ascii="Times New Roman" w:hAnsi="Times New Roman" w:cs="Times New Roman"/>
          <w:szCs w:val="24"/>
        </w:rPr>
        <w:t xml:space="preserve"> risk allele frequency, Trend P: </w:t>
      </w:r>
      <w:r w:rsidRPr="003D36F5">
        <w:rPr>
          <w:rFonts w:ascii="Times New Roman" w:hAnsi="Times New Roman" w:cs="Times New Roman"/>
          <w:i/>
          <w:szCs w:val="24"/>
        </w:rPr>
        <w:t xml:space="preserve">P </w:t>
      </w:r>
      <w:r>
        <w:rPr>
          <w:rFonts w:ascii="Times New Roman" w:hAnsi="Times New Roman" w:cs="Times New Roman"/>
          <w:szCs w:val="24"/>
        </w:rPr>
        <w:t xml:space="preserve">vale of Trend test, OR: odds ratio, </w:t>
      </w:r>
      <w:r>
        <w:rPr>
          <w:rFonts w:ascii="Times New Roman" w:hAnsi="Times New Roman" w:cs="Times New Roman" w:hint="eastAsia"/>
          <w:szCs w:val="24"/>
        </w:rPr>
        <w:t>CI:</w:t>
      </w:r>
      <w:r>
        <w:rPr>
          <w:rFonts w:ascii="Times New Roman" w:hAnsi="Times New Roman" w:cs="Times New Roman"/>
          <w:szCs w:val="24"/>
        </w:rPr>
        <w:t xml:space="preserve"> confidence interval</w:t>
      </w:r>
    </w:p>
    <w:p w:rsidR="007A3C42" w:rsidRPr="00F87E9A" w:rsidRDefault="007A3C42">
      <w:pPr>
        <w:rPr>
          <w:szCs w:val="24"/>
        </w:rPr>
      </w:pPr>
    </w:p>
    <w:sectPr w:rsidR="007A3C42" w:rsidRPr="00F87E9A" w:rsidSect="00BF4B8C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B31E3" w:rsidRDefault="000B31E3" w:rsidP="001E69AD">
      <w:r>
        <w:separator/>
      </w:r>
    </w:p>
  </w:endnote>
  <w:endnote w:type="continuationSeparator" w:id="0">
    <w:p w:rsidR="000B31E3" w:rsidRDefault="000B31E3" w:rsidP="001E69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B31E3" w:rsidRDefault="000B31E3" w:rsidP="001E69AD">
      <w:r>
        <w:separator/>
      </w:r>
    </w:p>
  </w:footnote>
  <w:footnote w:type="continuationSeparator" w:id="0">
    <w:p w:rsidR="000B31E3" w:rsidRDefault="000B31E3" w:rsidP="001E69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4B8C"/>
    <w:rsid w:val="00097B41"/>
    <w:rsid w:val="00097DE5"/>
    <w:rsid w:val="000B31E3"/>
    <w:rsid w:val="000C6C21"/>
    <w:rsid w:val="000D15F6"/>
    <w:rsid w:val="000E4DB7"/>
    <w:rsid w:val="001E69AD"/>
    <w:rsid w:val="002245B0"/>
    <w:rsid w:val="002A2463"/>
    <w:rsid w:val="003824DC"/>
    <w:rsid w:val="005030CB"/>
    <w:rsid w:val="006446A6"/>
    <w:rsid w:val="006E4A22"/>
    <w:rsid w:val="007A3C42"/>
    <w:rsid w:val="0091021D"/>
    <w:rsid w:val="009919CC"/>
    <w:rsid w:val="009B3B6B"/>
    <w:rsid w:val="00A50F71"/>
    <w:rsid w:val="00B3316D"/>
    <w:rsid w:val="00BB6A7A"/>
    <w:rsid w:val="00BF4B8C"/>
    <w:rsid w:val="00E25DFF"/>
    <w:rsid w:val="00ED29EB"/>
    <w:rsid w:val="00F32DC3"/>
    <w:rsid w:val="00F87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CD5A95"/>
  <w15:chartTrackingRefBased/>
  <w15:docId w15:val="{859E2C74-AEA6-42D8-A1A7-0F73EC37C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69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E69A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E69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E69A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178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1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98</Words>
  <Characters>7405</Characters>
  <Application>Microsoft Office Word</Application>
  <DocSecurity>0</DocSecurity>
  <Lines>61</Lines>
  <Paragraphs>17</Paragraphs>
  <ScaleCrop>false</ScaleCrop>
  <Company/>
  <LinksUpToDate>false</LinksUpToDate>
  <CharactersWithSpaces>8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roware</cp:lastModifiedBy>
  <cp:revision>3</cp:revision>
  <dcterms:created xsi:type="dcterms:W3CDTF">2020-04-22T03:11:00Z</dcterms:created>
  <dcterms:modified xsi:type="dcterms:W3CDTF">2020-04-22T03:48:00Z</dcterms:modified>
</cp:coreProperties>
</file>